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EB9BE5" w14:textId="72461B27" w:rsidR="549C4D73" w:rsidRPr="00137CB9" w:rsidRDefault="39029549" w:rsidP="00137CB9">
      <w:pPr>
        <w:spacing w:line="259" w:lineRule="auto"/>
        <w:rPr>
          <w:lang w:val="en-US"/>
        </w:rPr>
      </w:pPr>
      <w:r w:rsidRPr="3D9E40C0">
        <w:rPr>
          <w:b/>
          <w:bCs/>
          <w:sz w:val="20"/>
          <w:szCs w:val="20"/>
          <w:lang w:val="en-US"/>
        </w:rPr>
        <w:t>Figure 3-5:</w:t>
      </w:r>
      <w:r w:rsidRPr="3D9E40C0">
        <w:rPr>
          <w:sz w:val="20"/>
          <w:szCs w:val="20"/>
          <w:lang w:val="en-US"/>
        </w:rPr>
        <w:t xml:space="preserve"> </w:t>
      </w:r>
      <w:r w:rsidR="009A72C3" w:rsidRPr="009A72C3">
        <w:rPr>
          <w:sz w:val="20"/>
          <w:szCs w:val="20"/>
          <w:lang w:val="en-US"/>
        </w:rPr>
        <w:t xml:space="preserve">Generalized linear model results for </w:t>
      </w:r>
      <w:proofErr w:type="spellStart"/>
      <w:r w:rsidR="009A72C3" w:rsidRPr="009A72C3">
        <w:rPr>
          <w:sz w:val="20"/>
          <w:szCs w:val="20"/>
          <w:lang w:val="en-US"/>
        </w:rPr>
        <w:t>Bistability</w:t>
      </w:r>
      <w:proofErr w:type="spellEnd"/>
      <w:r w:rsidR="009A72C3" w:rsidRPr="009A72C3">
        <w:rPr>
          <w:sz w:val="20"/>
          <w:szCs w:val="20"/>
          <w:lang w:val="en-US"/>
        </w:rPr>
        <w:t xml:space="preserve"> index (</w:t>
      </w:r>
      <w:proofErr w:type="spellStart"/>
      <w:r w:rsidR="009A72C3" w:rsidRPr="009A72C3">
        <w:rPr>
          <w:sz w:val="20"/>
          <w:szCs w:val="20"/>
          <w:lang w:val="en-US"/>
        </w:rPr>
        <w:t>BiS</w:t>
      </w:r>
      <w:proofErr w:type="spellEnd"/>
      <w:r w:rsidR="009A72C3" w:rsidRPr="009A72C3">
        <w:rPr>
          <w:sz w:val="20"/>
          <w:szCs w:val="20"/>
          <w:lang w:val="en-US"/>
        </w:rPr>
        <w:t>), comparing iRBD patients at baseline and at follow-up.</w:t>
      </w:r>
      <w:bookmarkStart w:id="0" w:name="_GoBack"/>
      <w:bookmarkEnd w:id="0"/>
    </w:p>
    <w:tbl>
      <w:tblPr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6A0" w:firstRow="1" w:lastRow="0" w:firstColumn="1" w:lastColumn="0" w:noHBand="1" w:noVBand="1"/>
      </w:tblPr>
      <w:tblGrid>
        <w:gridCol w:w="1355"/>
        <w:gridCol w:w="1056"/>
        <w:gridCol w:w="1000"/>
        <w:gridCol w:w="1056"/>
        <w:gridCol w:w="991"/>
        <w:gridCol w:w="1056"/>
        <w:gridCol w:w="1056"/>
        <w:gridCol w:w="1445"/>
      </w:tblGrid>
      <w:tr w:rsidR="3D9E40C0" w:rsidRPr="00137CB9" w14:paraId="617F251A" w14:textId="77777777" w:rsidTr="3D9E40C0">
        <w:trPr>
          <w:trHeight w:val="300"/>
        </w:trPr>
        <w:tc>
          <w:tcPr>
            <w:tcW w:w="1355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8B7B16" w14:textId="30727C50" w:rsidR="3D9E40C0" w:rsidRPr="009117DC" w:rsidRDefault="3D9E40C0" w:rsidP="3D9E40C0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B9ACBCD" w14:textId="09CBC016" w:rsidR="3D9E40C0" w:rsidRPr="00137CB9" w:rsidRDefault="3D9E40C0" w:rsidP="3D9E40C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137CB9">
              <w:rPr>
                <w:b/>
                <w:bCs/>
                <w:sz w:val="18"/>
                <w:szCs w:val="18"/>
                <w:lang w:val="en-US"/>
              </w:rPr>
              <w:t>Coef</w:t>
            </w:r>
            <w:proofErr w:type="spellEnd"/>
            <w:r w:rsidRPr="00137CB9">
              <w:rPr>
                <w:b/>
                <w:bCs/>
                <w:sz w:val="18"/>
                <w:szCs w:val="18"/>
                <w:lang w:val="en-US"/>
              </w:rPr>
              <w:t>.</w:t>
            </w:r>
          </w:p>
        </w:tc>
        <w:tc>
          <w:tcPr>
            <w:tcW w:w="1000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95F1288" w14:textId="1AABDD88" w:rsidR="3D9E40C0" w:rsidRPr="00137CB9" w:rsidRDefault="3D9E40C0" w:rsidP="3D9E40C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137CB9">
              <w:rPr>
                <w:b/>
                <w:bCs/>
                <w:sz w:val="18"/>
                <w:szCs w:val="18"/>
                <w:lang w:val="en-US"/>
              </w:rPr>
              <w:t>Std.Err</w:t>
            </w:r>
            <w:proofErr w:type="spellEnd"/>
            <w:r w:rsidRPr="00137CB9">
              <w:rPr>
                <w:b/>
                <w:bCs/>
                <w:sz w:val="18"/>
                <w:szCs w:val="18"/>
                <w:lang w:val="en-US"/>
              </w:rPr>
              <w:t>.</w:t>
            </w:r>
          </w:p>
        </w:tc>
        <w:tc>
          <w:tcPr>
            <w:tcW w:w="105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F7A7A80" w14:textId="5B5E5498" w:rsidR="3D9E40C0" w:rsidRPr="00137CB9" w:rsidRDefault="3D9E40C0" w:rsidP="3D9E40C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37CB9">
              <w:rPr>
                <w:b/>
                <w:bCs/>
                <w:sz w:val="18"/>
                <w:szCs w:val="18"/>
                <w:lang w:val="en-US"/>
              </w:rPr>
              <w:t>z</w:t>
            </w:r>
          </w:p>
        </w:tc>
        <w:tc>
          <w:tcPr>
            <w:tcW w:w="991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165824D" w14:textId="01C2AFB4" w:rsidR="3D9E40C0" w:rsidRPr="00137CB9" w:rsidRDefault="3D9E40C0" w:rsidP="3D9E40C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37CB9">
              <w:rPr>
                <w:b/>
                <w:bCs/>
                <w:sz w:val="18"/>
                <w:szCs w:val="18"/>
                <w:lang w:val="en-US"/>
              </w:rPr>
              <w:t>P&gt;|z|</w:t>
            </w:r>
          </w:p>
        </w:tc>
        <w:tc>
          <w:tcPr>
            <w:tcW w:w="105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5DBF1CF" w14:textId="3E482AFA" w:rsidR="3D9E40C0" w:rsidRPr="00137CB9" w:rsidRDefault="3D9E40C0" w:rsidP="3D9E40C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37CB9">
              <w:rPr>
                <w:b/>
                <w:bCs/>
                <w:sz w:val="18"/>
                <w:szCs w:val="18"/>
                <w:lang w:val="en-US"/>
              </w:rPr>
              <w:t>[0.025</w:t>
            </w:r>
          </w:p>
        </w:tc>
        <w:tc>
          <w:tcPr>
            <w:tcW w:w="105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303484B" w14:textId="5BBA656C" w:rsidR="3D9E40C0" w:rsidRPr="00137CB9" w:rsidRDefault="3D9E40C0" w:rsidP="3D9E40C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37CB9">
              <w:rPr>
                <w:b/>
                <w:bCs/>
                <w:sz w:val="18"/>
                <w:szCs w:val="18"/>
                <w:lang w:val="en-US"/>
              </w:rPr>
              <w:t>0.975]</w:t>
            </w:r>
          </w:p>
        </w:tc>
        <w:tc>
          <w:tcPr>
            <w:tcW w:w="1445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578DEC0" w14:textId="47D66AB4" w:rsidR="3D9E40C0" w:rsidRPr="00137CB9" w:rsidRDefault="3D9E40C0" w:rsidP="3D9E40C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37CB9">
              <w:rPr>
                <w:b/>
                <w:bCs/>
                <w:sz w:val="18"/>
                <w:szCs w:val="18"/>
                <w:lang w:val="en-US"/>
              </w:rPr>
              <w:t>Dep. Var.</w:t>
            </w:r>
          </w:p>
        </w:tc>
      </w:tr>
      <w:tr w:rsidR="3D9E40C0" w:rsidRPr="00137CB9" w14:paraId="32F14B8E" w14:textId="77777777" w:rsidTr="3D9E40C0">
        <w:trPr>
          <w:trHeight w:val="300"/>
        </w:trPr>
        <w:tc>
          <w:tcPr>
            <w:tcW w:w="1355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2F04D70C" w14:textId="54430F66" w:rsidR="3D9E40C0" w:rsidRPr="00137CB9" w:rsidRDefault="3D9E40C0" w:rsidP="3D9E40C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37CB9">
              <w:rPr>
                <w:b/>
                <w:bCs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056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4EB8DEF" w14:textId="01C6CA39" w:rsidR="3D9E40C0" w:rsidRPr="00137CB9" w:rsidRDefault="3D9E40C0" w:rsidP="3D9E40C0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137CB9">
              <w:rPr>
                <w:color w:val="000000" w:themeColor="text1"/>
                <w:sz w:val="18"/>
                <w:szCs w:val="18"/>
                <w:lang w:val="en-US"/>
              </w:rPr>
              <w:t>-1.574</w:t>
            </w:r>
          </w:p>
        </w:tc>
        <w:tc>
          <w:tcPr>
            <w:tcW w:w="1000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F1F8997" w14:textId="21AE605C" w:rsidR="3D9E40C0" w:rsidRPr="00137CB9" w:rsidRDefault="3D9E40C0" w:rsidP="3D9E40C0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137CB9">
              <w:rPr>
                <w:color w:val="000000" w:themeColor="text1"/>
                <w:sz w:val="18"/>
                <w:szCs w:val="18"/>
                <w:lang w:val="en-US"/>
              </w:rPr>
              <w:t>1.403</w:t>
            </w:r>
          </w:p>
        </w:tc>
        <w:tc>
          <w:tcPr>
            <w:tcW w:w="1056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B05FF5E" w14:textId="563E2DD7" w:rsidR="3D9E40C0" w:rsidRPr="00137CB9" w:rsidRDefault="3D9E40C0" w:rsidP="3D9E40C0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137CB9">
              <w:rPr>
                <w:color w:val="000000" w:themeColor="text1"/>
                <w:sz w:val="18"/>
                <w:szCs w:val="18"/>
                <w:lang w:val="en-US"/>
              </w:rPr>
              <w:t>-1.122</w:t>
            </w:r>
          </w:p>
        </w:tc>
        <w:tc>
          <w:tcPr>
            <w:tcW w:w="991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237E18C" w14:textId="2E5B4517" w:rsidR="3D9E40C0" w:rsidRPr="00137CB9" w:rsidRDefault="3D9E40C0" w:rsidP="3D9E40C0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137CB9">
              <w:rPr>
                <w:color w:val="000000" w:themeColor="text1"/>
                <w:sz w:val="18"/>
                <w:szCs w:val="18"/>
                <w:lang w:val="en-US"/>
              </w:rPr>
              <w:t>0.262</w:t>
            </w:r>
          </w:p>
        </w:tc>
        <w:tc>
          <w:tcPr>
            <w:tcW w:w="1056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8ED6675" w14:textId="4129D1F0" w:rsidR="3D9E40C0" w:rsidRPr="00137CB9" w:rsidRDefault="3D9E40C0" w:rsidP="3D9E40C0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137CB9">
              <w:rPr>
                <w:color w:val="000000" w:themeColor="text1"/>
                <w:sz w:val="18"/>
                <w:szCs w:val="18"/>
                <w:lang w:val="en-US"/>
              </w:rPr>
              <w:t>-4.323</w:t>
            </w:r>
          </w:p>
        </w:tc>
        <w:tc>
          <w:tcPr>
            <w:tcW w:w="1056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63DD8E6" w14:textId="7D5F772D" w:rsidR="3D9E40C0" w:rsidRPr="00137CB9" w:rsidRDefault="3D9E40C0" w:rsidP="3D9E40C0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137CB9">
              <w:rPr>
                <w:color w:val="000000" w:themeColor="text1"/>
                <w:sz w:val="18"/>
                <w:szCs w:val="18"/>
                <w:lang w:val="en-US"/>
              </w:rPr>
              <w:t>1.175</w:t>
            </w:r>
          </w:p>
        </w:tc>
        <w:tc>
          <w:tcPr>
            <w:tcW w:w="1445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BDB0575" w14:textId="469AEC26" w:rsidR="3D9E40C0" w:rsidRPr="00137CB9" w:rsidRDefault="3D9E40C0" w:rsidP="3D9E40C0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37CB9">
              <w:rPr>
                <w:color w:val="000000" w:themeColor="text1"/>
                <w:sz w:val="18"/>
                <w:szCs w:val="18"/>
                <w:lang w:val="en-US"/>
              </w:rPr>
              <w:t>BiS</w:t>
            </w:r>
            <w:proofErr w:type="spellEnd"/>
            <w:r w:rsidRPr="00137CB9">
              <w:rPr>
                <w:color w:val="000000" w:themeColor="text1"/>
                <w:sz w:val="18"/>
                <w:szCs w:val="18"/>
                <w:lang w:val="en-US"/>
              </w:rPr>
              <w:t xml:space="preserve"> 2-4Hz</w:t>
            </w:r>
          </w:p>
        </w:tc>
      </w:tr>
      <w:tr w:rsidR="3D9E40C0" w14:paraId="5B969D0C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10924634" w14:textId="3157027C" w:rsidR="3D9E40C0" w:rsidRPr="00137CB9" w:rsidRDefault="3D9E40C0" w:rsidP="3D9E40C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37CB9">
              <w:rPr>
                <w:b/>
                <w:bCs/>
                <w:sz w:val="18"/>
                <w:szCs w:val="18"/>
                <w:lang w:val="en-US"/>
              </w:rPr>
              <w:t>Groups[T. FUP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417959A" w14:textId="1B83266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7CB9">
              <w:rPr>
                <w:color w:val="000000" w:themeColor="text1"/>
                <w:sz w:val="18"/>
                <w:szCs w:val="18"/>
                <w:lang w:val="en-US"/>
              </w:rPr>
              <w:t>-0.4</w:t>
            </w:r>
            <w:r w:rsidRPr="3D9E40C0">
              <w:rPr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34F6085" w14:textId="0C0D4E1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64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EE4A4EA" w14:textId="3A63B8C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760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8CDAF1A" w14:textId="57C2E3E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78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B60B529" w14:textId="12DF34F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980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E25EF8C" w14:textId="2EE7D3B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30EF292" w14:textId="326B857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2-4Hz</w:t>
            </w:r>
          </w:p>
        </w:tc>
      </w:tr>
      <w:tr w:rsidR="3D9E40C0" w14:paraId="3F5144DA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08A07C2F" w14:textId="4DD788ED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A79986D" w14:textId="68CDCF8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476DCDF" w14:textId="1F829DD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C2D4FCD" w14:textId="336F43F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136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10134A4" w14:textId="73900AC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56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8D73502" w14:textId="4177851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16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73CE001" w14:textId="3773D07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62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DEC087B" w14:textId="50AA8DD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2-4Hz</w:t>
            </w:r>
          </w:p>
        </w:tc>
      </w:tr>
      <w:tr w:rsidR="3D9E40C0" w14:paraId="71989263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2DDEC9E6" w14:textId="5C2255AA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3C1CB93" w14:textId="1A96A89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132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33A3C8E" w14:textId="32A4BF8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29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308B246" w14:textId="1B41B8C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3.437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5FE28CC" w14:textId="71CBC16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7052651" w14:textId="4F69C77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87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80AFEC1" w14:textId="631AFFC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778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D976527" w14:textId="57AB700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2-4Hz</w:t>
            </w:r>
          </w:p>
        </w:tc>
      </w:tr>
      <w:tr w:rsidR="3D9E40C0" w14:paraId="265FB6D7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0926846" w14:textId="2C580DBA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01169D" w14:textId="71F7F79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71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06C2A9" w14:textId="48B66DC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214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E079D4" w14:textId="304488A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41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3AE489" w14:textId="4B226AC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88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E5BA15" w14:textId="4B91727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209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86CEA8" w14:textId="04183D9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2.551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F63993" w14:textId="0F26591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5-7 Hz</w:t>
            </w:r>
          </w:p>
        </w:tc>
      </w:tr>
      <w:tr w:rsidR="3D9E40C0" w14:paraId="60BDAB73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C06386F" w14:textId="0D8256DC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Group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[T. FUP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CC68BC" w14:textId="596F4A7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454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E9FDE8" w14:textId="3AE2D7D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28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D8FE85" w14:textId="6193572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989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F77579" w14:textId="399B092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5D11DC" w14:textId="7C3C6B0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901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711696" w14:textId="12833A4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07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77F81F" w14:textId="2FD285D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5-7 Hz</w:t>
            </w:r>
          </w:p>
        </w:tc>
      </w:tr>
      <w:tr w:rsidR="3D9E40C0" w14:paraId="09A3E283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C247F37" w14:textId="4DD788ED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1AD744" w14:textId="1219780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03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5A9ACD" w14:textId="488679B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CA3F67" w14:textId="621A739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85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CBEB60" w14:textId="7C43D1E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53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35D450" w14:textId="7D40ABB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37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172635" w14:textId="6596F66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252245" w14:textId="7B276EE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5-7 Hz</w:t>
            </w:r>
          </w:p>
        </w:tc>
      </w:tr>
      <w:tr w:rsidR="3D9E40C0" w14:paraId="1E8D38F7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028A091" w14:textId="5C2255AA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2318C7" w14:textId="25A3DDE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917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7ED7BF" w14:textId="7097C90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85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A25D87" w14:textId="088D32B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3.217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7082B6" w14:textId="27AFBDA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5427CB" w14:textId="0FE02E5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58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FC2B28" w14:textId="70960BE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476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9F4150" w14:textId="0FA6783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5-7 Hz</w:t>
            </w:r>
          </w:p>
        </w:tc>
      </w:tr>
      <w:tr w:rsidR="3D9E40C0" w14:paraId="116BEE47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344630A7" w14:textId="2E705312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11DF69B" w14:textId="3897AE9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849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2E9F232" w14:textId="5FAA4A6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46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11909C7" w14:textId="24E75FB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004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EAAAD33" w14:textId="234DCC7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16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D2909AD" w14:textId="1CCCB24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507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C0758BC" w14:textId="076F51B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09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EEDE73E" w14:textId="2C00787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8-13 Hz</w:t>
            </w:r>
          </w:p>
        </w:tc>
      </w:tr>
      <w:tr w:rsidR="3D9E40C0" w14:paraId="772E2394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57A3DCBE" w14:textId="524E3A88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Group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[T. FUP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A34608D" w14:textId="1507FDB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439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13068FD" w14:textId="57C98DC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59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0981678" w14:textId="6897B0A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762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A50E835" w14:textId="0706893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5CBFD15" w14:textId="17449FC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751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DD017BB" w14:textId="751AAAF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28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34112F0" w14:textId="3EA5FC4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8-13 Hz</w:t>
            </w:r>
          </w:p>
        </w:tc>
      </w:tr>
      <w:tr w:rsidR="3D9E40C0" w14:paraId="695637AF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40A300A8" w14:textId="4DD788ED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A8CCECB" w14:textId="0D22F5E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609D887" w14:textId="355C048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3B89CA5" w14:textId="7166D8A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237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43DCF93" w14:textId="33CC1DC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16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F39F344" w14:textId="6B80635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09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747C899" w14:textId="6863AB2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9893F4F" w14:textId="5773664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8-13 Hz</w:t>
            </w:r>
          </w:p>
        </w:tc>
      </w:tr>
      <w:tr w:rsidR="3D9E40C0" w14:paraId="015BEABD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155B3491" w14:textId="5C2255AA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B207D63" w14:textId="368D9CC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BF7CB16" w14:textId="5E1BEC8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99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90AE482" w14:textId="00295C0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2CF2AF9" w14:textId="5160208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971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9E4FAF9" w14:textId="0CF328C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382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2AEB105" w14:textId="2F50400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97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19EC110" w14:textId="142C9BC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8-13 Hz</w:t>
            </w:r>
          </w:p>
        </w:tc>
      </w:tr>
      <w:tr w:rsidR="3D9E40C0" w14:paraId="12F58EF2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D6C6FE9" w14:textId="3AD37EEA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72D1D9" w14:textId="6C829F6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505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5218B1" w14:textId="58913E5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032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96A11E" w14:textId="7BD23F5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458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E41E27" w14:textId="1F41657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45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84CC07" w14:textId="2658A52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3.529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5CD4AA" w14:textId="7539A5E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18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F6167C" w14:textId="406D53F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15-30 Hz</w:t>
            </w:r>
          </w:p>
        </w:tc>
      </w:tr>
      <w:tr w:rsidR="3D9E40C0" w14:paraId="3C3BAE57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08678E7" w14:textId="7703FC8F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Group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[T. FUP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367565" w14:textId="41A2979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442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7BADE5" w14:textId="72E6263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94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45D895" w14:textId="66DC73B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280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918543" w14:textId="37132FF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D37550" w14:textId="3355768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823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EB9EA2" w14:textId="322EEF8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62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6DC111" w14:textId="296F50D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15-30 Hz</w:t>
            </w:r>
          </w:p>
        </w:tc>
      </w:tr>
      <w:tr w:rsidR="3D9E40C0" w14:paraId="49AFD515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CB6CFB0" w14:textId="4DD788ED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7D9B45" w14:textId="4FDBC48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EA03AB" w14:textId="7D5B07F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CA63BE" w14:textId="3A1DEF6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502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CB6594" w14:textId="2B747AA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33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FF3616" w14:textId="16C1E03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07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60060F" w14:textId="6E4D025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9DD5F1" w14:textId="62B6C58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15-30 Hz</w:t>
            </w:r>
          </w:p>
        </w:tc>
      </w:tr>
      <w:tr w:rsidR="3D9E40C0" w14:paraId="7032F985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E363559" w14:textId="5C2255AA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CD3AF4" w14:textId="2E49827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59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608392" w14:textId="2728965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42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E89D04" w14:textId="7E1668C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892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143607" w14:textId="30EC446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58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EEA0FC" w14:textId="7D0E7F6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16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8F2915" w14:textId="24D75C9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934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12C84F" w14:textId="12299B1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15-30 Hz</w:t>
            </w:r>
          </w:p>
        </w:tc>
      </w:tr>
      <w:tr w:rsidR="3D9E40C0" w14:paraId="29680703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22ADBDDF" w14:textId="7DA7779E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F1D9F0F" w14:textId="06AA72E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743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3B5EC8E" w14:textId="046713F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105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087D9F3" w14:textId="51637FA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673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077EDEC" w14:textId="05E2E2A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01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363AA56" w14:textId="618EAD0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909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1D07966" w14:textId="11CFB23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422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E80C38C" w14:textId="1A340D4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30-70 Hz</w:t>
            </w:r>
          </w:p>
        </w:tc>
      </w:tr>
      <w:tr w:rsidR="3D9E40C0" w14:paraId="7546635D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0A4DDECF" w14:textId="5BD19E08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Group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[T. FUP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A635D6B" w14:textId="550B8F0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41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D285613" w14:textId="607BA8E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08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126B3F0" w14:textId="6412C81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681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65607C3" w14:textId="15FC20E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96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483DF0A" w14:textId="292B237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548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7286D28" w14:textId="58201FA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65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A02069D" w14:textId="7858F72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30-70 Hz</w:t>
            </w:r>
          </w:p>
        </w:tc>
      </w:tr>
      <w:tr w:rsidR="3D9E40C0" w14:paraId="6670A466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38CA7073" w14:textId="4DD788ED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67BE10B" w14:textId="6EB6DCC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C4A1B2A" w14:textId="196B6F2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1079836" w14:textId="0F7507F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96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994CCCD" w14:textId="22E3531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620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95EB0F2" w14:textId="13B2E75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23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7ADEEE7" w14:textId="1ACC5C2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C5396EA" w14:textId="146F4B9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30-70 Hz</w:t>
            </w:r>
          </w:p>
        </w:tc>
      </w:tr>
      <w:tr w:rsidR="3D9E40C0" w14:paraId="349EE0AF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6CAA8A78" w14:textId="5C2255AA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BFC3CE7" w14:textId="0ED91F4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062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AD5F9F6" w14:textId="51C7C49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59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5305B30" w14:textId="05569EB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4.092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D3B69CB" w14:textId="25D5EEF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344AB33" w14:textId="06925D9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53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36E43AF" w14:textId="3CC3157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570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228ED10" w14:textId="1E40C54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BiS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30-70 Hz</w:t>
            </w:r>
          </w:p>
        </w:tc>
      </w:tr>
    </w:tbl>
    <w:p w14:paraId="73ACE726" w14:textId="619462FD" w:rsidR="3D9E40C0" w:rsidRDefault="3D9E40C0" w:rsidP="3D9E40C0">
      <w:pPr>
        <w:spacing w:line="259" w:lineRule="auto"/>
        <w:jc w:val="both"/>
        <w:rPr>
          <w:sz w:val="20"/>
          <w:szCs w:val="20"/>
          <w:lang w:val="en-US"/>
        </w:rPr>
      </w:pPr>
    </w:p>
    <w:p w14:paraId="2BFC8859" w14:textId="6B996E8F" w:rsidR="549C4D73" w:rsidRDefault="549C4D73" w:rsidP="2F2AE20B">
      <w:pPr>
        <w:spacing w:line="259" w:lineRule="auto"/>
      </w:pPr>
    </w:p>
    <w:sectPr w:rsidR="549C4D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475"/>
    <w:rsid w:val="000254A9"/>
    <w:rsid w:val="0002785E"/>
    <w:rsid w:val="000F2668"/>
    <w:rsid w:val="00121EBA"/>
    <w:rsid w:val="00137CB9"/>
    <w:rsid w:val="0014537A"/>
    <w:rsid w:val="00295507"/>
    <w:rsid w:val="00397FC2"/>
    <w:rsid w:val="003A756C"/>
    <w:rsid w:val="003E7475"/>
    <w:rsid w:val="00417489"/>
    <w:rsid w:val="00461175"/>
    <w:rsid w:val="00527241"/>
    <w:rsid w:val="005A18B9"/>
    <w:rsid w:val="00616C43"/>
    <w:rsid w:val="00733866"/>
    <w:rsid w:val="007A2664"/>
    <w:rsid w:val="009117DC"/>
    <w:rsid w:val="00941E0C"/>
    <w:rsid w:val="0099AB89"/>
    <w:rsid w:val="009A72C3"/>
    <w:rsid w:val="00A269A6"/>
    <w:rsid w:val="00A9532B"/>
    <w:rsid w:val="00B751ED"/>
    <w:rsid w:val="00B960F6"/>
    <w:rsid w:val="00BA0545"/>
    <w:rsid w:val="00BB7756"/>
    <w:rsid w:val="00EEDF7B"/>
    <w:rsid w:val="00FE00EB"/>
    <w:rsid w:val="015024BC"/>
    <w:rsid w:val="0150B253"/>
    <w:rsid w:val="0176425F"/>
    <w:rsid w:val="020A1393"/>
    <w:rsid w:val="023B32A0"/>
    <w:rsid w:val="02A9C143"/>
    <w:rsid w:val="0303C0C0"/>
    <w:rsid w:val="033EE9D6"/>
    <w:rsid w:val="036843D9"/>
    <w:rsid w:val="03ADFFD5"/>
    <w:rsid w:val="03C17C18"/>
    <w:rsid w:val="03C39779"/>
    <w:rsid w:val="03F7C98F"/>
    <w:rsid w:val="040AAE6B"/>
    <w:rsid w:val="04206DB9"/>
    <w:rsid w:val="04606650"/>
    <w:rsid w:val="048D509F"/>
    <w:rsid w:val="04A2A208"/>
    <w:rsid w:val="05356FC9"/>
    <w:rsid w:val="0552ABBE"/>
    <w:rsid w:val="05A28DB5"/>
    <w:rsid w:val="05BD55CC"/>
    <w:rsid w:val="05BEDBB5"/>
    <w:rsid w:val="05C686D6"/>
    <w:rsid w:val="05DD6E46"/>
    <w:rsid w:val="063A67DF"/>
    <w:rsid w:val="0674C113"/>
    <w:rsid w:val="0681E561"/>
    <w:rsid w:val="06E0DDDE"/>
    <w:rsid w:val="0712B81E"/>
    <w:rsid w:val="0757AE0D"/>
    <w:rsid w:val="075D4DDC"/>
    <w:rsid w:val="0785ACF5"/>
    <w:rsid w:val="078C5334"/>
    <w:rsid w:val="081178F8"/>
    <w:rsid w:val="082A8B7E"/>
    <w:rsid w:val="08538D54"/>
    <w:rsid w:val="092D8966"/>
    <w:rsid w:val="098E5F97"/>
    <w:rsid w:val="09B1B6DA"/>
    <w:rsid w:val="0A06B972"/>
    <w:rsid w:val="0A1D5D69"/>
    <w:rsid w:val="0A1EDC8C"/>
    <w:rsid w:val="0A528591"/>
    <w:rsid w:val="0A552F5B"/>
    <w:rsid w:val="0A62BCDC"/>
    <w:rsid w:val="0AC92DF7"/>
    <w:rsid w:val="0B0C68BE"/>
    <w:rsid w:val="0B94FF66"/>
    <w:rsid w:val="0BF2932E"/>
    <w:rsid w:val="0C0E5E29"/>
    <w:rsid w:val="0C3BFCEF"/>
    <w:rsid w:val="0C7020BF"/>
    <w:rsid w:val="0CB762A5"/>
    <w:rsid w:val="0CD4CA8A"/>
    <w:rsid w:val="0D11D30A"/>
    <w:rsid w:val="0D51DBC5"/>
    <w:rsid w:val="0D96993B"/>
    <w:rsid w:val="0DC315C1"/>
    <w:rsid w:val="0DCB67D7"/>
    <w:rsid w:val="0DE86203"/>
    <w:rsid w:val="0E3E88C5"/>
    <w:rsid w:val="0EF79412"/>
    <w:rsid w:val="0F6F85E2"/>
    <w:rsid w:val="0F7AA096"/>
    <w:rsid w:val="0F83A4D1"/>
    <w:rsid w:val="0F974FBA"/>
    <w:rsid w:val="0FF0C8DF"/>
    <w:rsid w:val="106C07C8"/>
    <w:rsid w:val="10AB3619"/>
    <w:rsid w:val="10D2A331"/>
    <w:rsid w:val="113CFD55"/>
    <w:rsid w:val="11616B3F"/>
    <w:rsid w:val="117DE50E"/>
    <w:rsid w:val="11B6AB9F"/>
    <w:rsid w:val="11BBF16C"/>
    <w:rsid w:val="11C9A484"/>
    <w:rsid w:val="11EEF527"/>
    <w:rsid w:val="12003E1C"/>
    <w:rsid w:val="120469AE"/>
    <w:rsid w:val="1231140C"/>
    <w:rsid w:val="1250DC08"/>
    <w:rsid w:val="12577C04"/>
    <w:rsid w:val="125CE1DB"/>
    <w:rsid w:val="127AC067"/>
    <w:rsid w:val="128565C5"/>
    <w:rsid w:val="12B97E7E"/>
    <w:rsid w:val="131D1641"/>
    <w:rsid w:val="13218445"/>
    <w:rsid w:val="13263530"/>
    <w:rsid w:val="136B753E"/>
    <w:rsid w:val="13C4EB36"/>
    <w:rsid w:val="1492DD8A"/>
    <w:rsid w:val="14C7BF9A"/>
    <w:rsid w:val="14ECA5EA"/>
    <w:rsid w:val="14FCD988"/>
    <w:rsid w:val="15404D1B"/>
    <w:rsid w:val="155DE489"/>
    <w:rsid w:val="15CC327B"/>
    <w:rsid w:val="1690F86A"/>
    <w:rsid w:val="169238D9"/>
    <w:rsid w:val="16B06518"/>
    <w:rsid w:val="16BF8E85"/>
    <w:rsid w:val="16C15B0A"/>
    <w:rsid w:val="16EA5815"/>
    <w:rsid w:val="17059B0B"/>
    <w:rsid w:val="171B3221"/>
    <w:rsid w:val="17366628"/>
    <w:rsid w:val="173A3515"/>
    <w:rsid w:val="174309B7"/>
    <w:rsid w:val="17651C7C"/>
    <w:rsid w:val="17773561"/>
    <w:rsid w:val="17CE369F"/>
    <w:rsid w:val="17F576B6"/>
    <w:rsid w:val="17FCFEA5"/>
    <w:rsid w:val="181FC61D"/>
    <w:rsid w:val="1874674B"/>
    <w:rsid w:val="1892527B"/>
    <w:rsid w:val="18954AA1"/>
    <w:rsid w:val="18D9B49F"/>
    <w:rsid w:val="1905F9F5"/>
    <w:rsid w:val="194B9AD5"/>
    <w:rsid w:val="19ABE887"/>
    <w:rsid w:val="19C0EBCB"/>
    <w:rsid w:val="19CBD8B3"/>
    <w:rsid w:val="19D21BF8"/>
    <w:rsid w:val="19F758EA"/>
    <w:rsid w:val="1AA7FF46"/>
    <w:rsid w:val="1AAD950F"/>
    <w:rsid w:val="1AB1D5B5"/>
    <w:rsid w:val="1ADE6A79"/>
    <w:rsid w:val="1B369A49"/>
    <w:rsid w:val="1C17F360"/>
    <w:rsid w:val="1C2B506C"/>
    <w:rsid w:val="1C434751"/>
    <w:rsid w:val="1C47537D"/>
    <w:rsid w:val="1C87880F"/>
    <w:rsid w:val="1C8E6F41"/>
    <w:rsid w:val="1CC42093"/>
    <w:rsid w:val="1D322A19"/>
    <w:rsid w:val="1D53CDA3"/>
    <w:rsid w:val="1D5AB9EE"/>
    <w:rsid w:val="1D76FC54"/>
    <w:rsid w:val="1D7F11DA"/>
    <w:rsid w:val="1D880112"/>
    <w:rsid w:val="1DAF798B"/>
    <w:rsid w:val="1E104EE3"/>
    <w:rsid w:val="1E17940A"/>
    <w:rsid w:val="1E5BB7BA"/>
    <w:rsid w:val="1E806AF0"/>
    <w:rsid w:val="1E9F6B33"/>
    <w:rsid w:val="1EE846E0"/>
    <w:rsid w:val="1EEC6653"/>
    <w:rsid w:val="1F1890E0"/>
    <w:rsid w:val="1F2D35B6"/>
    <w:rsid w:val="1F4C697B"/>
    <w:rsid w:val="1F5571E0"/>
    <w:rsid w:val="1FAB9FA1"/>
    <w:rsid w:val="1FCD8FDB"/>
    <w:rsid w:val="1FD48A97"/>
    <w:rsid w:val="202A1183"/>
    <w:rsid w:val="205E3C87"/>
    <w:rsid w:val="208C6698"/>
    <w:rsid w:val="209917C6"/>
    <w:rsid w:val="20B1CA8A"/>
    <w:rsid w:val="211CF653"/>
    <w:rsid w:val="2122C6B8"/>
    <w:rsid w:val="2130B067"/>
    <w:rsid w:val="21603BF3"/>
    <w:rsid w:val="217DCB13"/>
    <w:rsid w:val="218A252B"/>
    <w:rsid w:val="2191DCD7"/>
    <w:rsid w:val="21A29DF0"/>
    <w:rsid w:val="22008DEE"/>
    <w:rsid w:val="222550E3"/>
    <w:rsid w:val="229D25FB"/>
    <w:rsid w:val="2305B0D4"/>
    <w:rsid w:val="23676353"/>
    <w:rsid w:val="23ADA537"/>
    <w:rsid w:val="23BF827A"/>
    <w:rsid w:val="23E7C417"/>
    <w:rsid w:val="23F082B8"/>
    <w:rsid w:val="246DD658"/>
    <w:rsid w:val="249203F5"/>
    <w:rsid w:val="24B95920"/>
    <w:rsid w:val="25168981"/>
    <w:rsid w:val="251E76FF"/>
    <w:rsid w:val="252E4E39"/>
    <w:rsid w:val="2547DAC0"/>
    <w:rsid w:val="254C026C"/>
    <w:rsid w:val="257D7989"/>
    <w:rsid w:val="25CBDDC3"/>
    <w:rsid w:val="25CC05DE"/>
    <w:rsid w:val="25D1BE2F"/>
    <w:rsid w:val="26364A1F"/>
    <w:rsid w:val="268823EB"/>
    <w:rsid w:val="2690438B"/>
    <w:rsid w:val="26EF9032"/>
    <w:rsid w:val="270B3697"/>
    <w:rsid w:val="2741F2C3"/>
    <w:rsid w:val="2760055B"/>
    <w:rsid w:val="27702FDA"/>
    <w:rsid w:val="27B13D0F"/>
    <w:rsid w:val="27C06459"/>
    <w:rsid w:val="286AE5B9"/>
    <w:rsid w:val="28F0732C"/>
    <w:rsid w:val="2923508A"/>
    <w:rsid w:val="29402465"/>
    <w:rsid w:val="29505289"/>
    <w:rsid w:val="29BB6413"/>
    <w:rsid w:val="29CDD6FC"/>
    <w:rsid w:val="29DE45DB"/>
    <w:rsid w:val="29DF8200"/>
    <w:rsid w:val="2A44025A"/>
    <w:rsid w:val="2A6CDB3B"/>
    <w:rsid w:val="2A75AD7F"/>
    <w:rsid w:val="2A8B6D8A"/>
    <w:rsid w:val="2AB2B8B0"/>
    <w:rsid w:val="2B10003B"/>
    <w:rsid w:val="2B167254"/>
    <w:rsid w:val="2B263559"/>
    <w:rsid w:val="2B575632"/>
    <w:rsid w:val="2B7CB9AD"/>
    <w:rsid w:val="2BAFF020"/>
    <w:rsid w:val="2BBC048F"/>
    <w:rsid w:val="2BC2B4FA"/>
    <w:rsid w:val="2BEC1D56"/>
    <w:rsid w:val="2BFEEA3F"/>
    <w:rsid w:val="2C058B17"/>
    <w:rsid w:val="2C5AA1F8"/>
    <w:rsid w:val="2C6EBFAF"/>
    <w:rsid w:val="2C8F5BB9"/>
    <w:rsid w:val="2CBB6CE6"/>
    <w:rsid w:val="2D437A1C"/>
    <w:rsid w:val="2D5F018B"/>
    <w:rsid w:val="2D71FD30"/>
    <w:rsid w:val="2DB7DB60"/>
    <w:rsid w:val="2DBD563B"/>
    <w:rsid w:val="2DF2869E"/>
    <w:rsid w:val="2E1F35D4"/>
    <w:rsid w:val="2E567064"/>
    <w:rsid w:val="2EA7E7D6"/>
    <w:rsid w:val="2EAC4E03"/>
    <w:rsid w:val="2F0ACBEA"/>
    <w:rsid w:val="2F2AE20B"/>
    <w:rsid w:val="2F7AF212"/>
    <w:rsid w:val="2FBC479E"/>
    <w:rsid w:val="2FC874BC"/>
    <w:rsid w:val="3027F832"/>
    <w:rsid w:val="30519D35"/>
    <w:rsid w:val="3056498D"/>
    <w:rsid w:val="3065AC53"/>
    <w:rsid w:val="307C9C45"/>
    <w:rsid w:val="30B9A199"/>
    <w:rsid w:val="30D7E81B"/>
    <w:rsid w:val="313F5586"/>
    <w:rsid w:val="3150D9EE"/>
    <w:rsid w:val="316D06DB"/>
    <w:rsid w:val="3181CD57"/>
    <w:rsid w:val="31836BCD"/>
    <w:rsid w:val="31E00B43"/>
    <w:rsid w:val="32233FC8"/>
    <w:rsid w:val="32738386"/>
    <w:rsid w:val="3288BFC6"/>
    <w:rsid w:val="32AF5D15"/>
    <w:rsid w:val="32BA1EEC"/>
    <w:rsid w:val="32BA2C5E"/>
    <w:rsid w:val="32E5AD5A"/>
    <w:rsid w:val="3313C14B"/>
    <w:rsid w:val="332A43A1"/>
    <w:rsid w:val="33471C79"/>
    <w:rsid w:val="3355C1FB"/>
    <w:rsid w:val="339A34BD"/>
    <w:rsid w:val="33A3660C"/>
    <w:rsid w:val="33CCA6A8"/>
    <w:rsid w:val="33DF9FF3"/>
    <w:rsid w:val="33FEC382"/>
    <w:rsid w:val="34614632"/>
    <w:rsid w:val="348C664F"/>
    <w:rsid w:val="34B7DBB3"/>
    <w:rsid w:val="34D6754E"/>
    <w:rsid w:val="350FDB58"/>
    <w:rsid w:val="355F81F7"/>
    <w:rsid w:val="35CAE2EF"/>
    <w:rsid w:val="35E1C71F"/>
    <w:rsid w:val="361ED863"/>
    <w:rsid w:val="3663B502"/>
    <w:rsid w:val="368B7946"/>
    <w:rsid w:val="36CAB789"/>
    <w:rsid w:val="36DD7D1C"/>
    <w:rsid w:val="36E7962C"/>
    <w:rsid w:val="36EB88B4"/>
    <w:rsid w:val="375E14E6"/>
    <w:rsid w:val="375E7082"/>
    <w:rsid w:val="37602735"/>
    <w:rsid w:val="378326CA"/>
    <w:rsid w:val="37BBEE3B"/>
    <w:rsid w:val="37C0D54A"/>
    <w:rsid w:val="37C4971E"/>
    <w:rsid w:val="3816CAB5"/>
    <w:rsid w:val="38345199"/>
    <w:rsid w:val="383A0449"/>
    <w:rsid w:val="386BA436"/>
    <w:rsid w:val="38744BEE"/>
    <w:rsid w:val="388E7B51"/>
    <w:rsid w:val="38BA9457"/>
    <w:rsid w:val="38CFF9BD"/>
    <w:rsid w:val="38D068B6"/>
    <w:rsid w:val="38D99E29"/>
    <w:rsid w:val="39029549"/>
    <w:rsid w:val="390370AC"/>
    <w:rsid w:val="392CA1E6"/>
    <w:rsid w:val="396D7D76"/>
    <w:rsid w:val="397B6217"/>
    <w:rsid w:val="39EB3B78"/>
    <w:rsid w:val="3A29DA91"/>
    <w:rsid w:val="3A316242"/>
    <w:rsid w:val="3A575DDD"/>
    <w:rsid w:val="3A7F7E82"/>
    <w:rsid w:val="3A9168AB"/>
    <w:rsid w:val="3A9747D8"/>
    <w:rsid w:val="3AD50C2D"/>
    <w:rsid w:val="3B103FD6"/>
    <w:rsid w:val="3B14782E"/>
    <w:rsid w:val="3B16DEA6"/>
    <w:rsid w:val="3B4B99B0"/>
    <w:rsid w:val="3B513A63"/>
    <w:rsid w:val="3B76828B"/>
    <w:rsid w:val="3BAC0BE5"/>
    <w:rsid w:val="3C4F7411"/>
    <w:rsid w:val="3C5409D0"/>
    <w:rsid w:val="3CC34F24"/>
    <w:rsid w:val="3CFA9E0A"/>
    <w:rsid w:val="3CFBE428"/>
    <w:rsid w:val="3D0634DC"/>
    <w:rsid w:val="3D4ADFEC"/>
    <w:rsid w:val="3D9E40C0"/>
    <w:rsid w:val="3DD5924B"/>
    <w:rsid w:val="3E0FA86C"/>
    <w:rsid w:val="3E27593E"/>
    <w:rsid w:val="3E350918"/>
    <w:rsid w:val="3E78FDA0"/>
    <w:rsid w:val="3EB5B1FF"/>
    <w:rsid w:val="3EC0BC45"/>
    <w:rsid w:val="3EDBF5EA"/>
    <w:rsid w:val="3F15B1FE"/>
    <w:rsid w:val="3F4A0A3B"/>
    <w:rsid w:val="3F8CE834"/>
    <w:rsid w:val="3F9E94FB"/>
    <w:rsid w:val="3FA131A9"/>
    <w:rsid w:val="3FC09F46"/>
    <w:rsid w:val="402D2B88"/>
    <w:rsid w:val="403DFEE6"/>
    <w:rsid w:val="4089E539"/>
    <w:rsid w:val="40D219F0"/>
    <w:rsid w:val="40E1361E"/>
    <w:rsid w:val="41AEE8F5"/>
    <w:rsid w:val="41E52795"/>
    <w:rsid w:val="42289C14"/>
    <w:rsid w:val="4250C36D"/>
    <w:rsid w:val="4265A3B9"/>
    <w:rsid w:val="42664E86"/>
    <w:rsid w:val="427F54C5"/>
    <w:rsid w:val="428A9FF6"/>
    <w:rsid w:val="42E71299"/>
    <w:rsid w:val="42FF23DD"/>
    <w:rsid w:val="434E0419"/>
    <w:rsid w:val="43855584"/>
    <w:rsid w:val="43ABC434"/>
    <w:rsid w:val="43E0F620"/>
    <w:rsid w:val="43EF6827"/>
    <w:rsid w:val="4408EF6C"/>
    <w:rsid w:val="446C7FF7"/>
    <w:rsid w:val="44A003B3"/>
    <w:rsid w:val="44FF4194"/>
    <w:rsid w:val="45110614"/>
    <w:rsid w:val="451A20B0"/>
    <w:rsid w:val="4536A760"/>
    <w:rsid w:val="453FFAD7"/>
    <w:rsid w:val="45579D87"/>
    <w:rsid w:val="457A2DE9"/>
    <w:rsid w:val="45F43725"/>
    <w:rsid w:val="45F729AB"/>
    <w:rsid w:val="461C9978"/>
    <w:rsid w:val="4643770B"/>
    <w:rsid w:val="46B9A95E"/>
    <w:rsid w:val="46C1D1E0"/>
    <w:rsid w:val="4703717B"/>
    <w:rsid w:val="47159243"/>
    <w:rsid w:val="471C911E"/>
    <w:rsid w:val="47326AD0"/>
    <w:rsid w:val="4742A241"/>
    <w:rsid w:val="47523E0B"/>
    <w:rsid w:val="4759F2C3"/>
    <w:rsid w:val="476962DF"/>
    <w:rsid w:val="477D68BB"/>
    <w:rsid w:val="4790C4ED"/>
    <w:rsid w:val="47AB3F4F"/>
    <w:rsid w:val="47ACEC5B"/>
    <w:rsid w:val="47B38D68"/>
    <w:rsid w:val="48174F21"/>
    <w:rsid w:val="48573D8F"/>
    <w:rsid w:val="4897CE8D"/>
    <w:rsid w:val="48E7C14A"/>
    <w:rsid w:val="490BE56B"/>
    <w:rsid w:val="4963CFB3"/>
    <w:rsid w:val="496BC0C3"/>
    <w:rsid w:val="497DC6B2"/>
    <w:rsid w:val="49B6BA4B"/>
    <w:rsid w:val="49CD2A97"/>
    <w:rsid w:val="4A45ADD5"/>
    <w:rsid w:val="4AB846B2"/>
    <w:rsid w:val="4ABC2ED7"/>
    <w:rsid w:val="4B396491"/>
    <w:rsid w:val="4B58820C"/>
    <w:rsid w:val="4B5E7CE8"/>
    <w:rsid w:val="4B86F782"/>
    <w:rsid w:val="4BD94930"/>
    <w:rsid w:val="4BDA8698"/>
    <w:rsid w:val="4BE15B64"/>
    <w:rsid w:val="4BE241BF"/>
    <w:rsid w:val="4BEF092E"/>
    <w:rsid w:val="4C32654E"/>
    <w:rsid w:val="4CBCA581"/>
    <w:rsid w:val="4CE78F43"/>
    <w:rsid w:val="4CF5B33E"/>
    <w:rsid w:val="4D155A4E"/>
    <w:rsid w:val="4D16910B"/>
    <w:rsid w:val="4D61D891"/>
    <w:rsid w:val="4D78D3FE"/>
    <w:rsid w:val="4DC98E18"/>
    <w:rsid w:val="4E03828B"/>
    <w:rsid w:val="4E1042A9"/>
    <w:rsid w:val="4E288DCF"/>
    <w:rsid w:val="4E77E82A"/>
    <w:rsid w:val="4E8D5C22"/>
    <w:rsid w:val="4F070FA3"/>
    <w:rsid w:val="4F219F8A"/>
    <w:rsid w:val="4F4B9311"/>
    <w:rsid w:val="4F5E6CFC"/>
    <w:rsid w:val="4FAB3D6E"/>
    <w:rsid w:val="4FB4E288"/>
    <w:rsid w:val="4FE2D55A"/>
    <w:rsid w:val="4FF4A1D7"/>
    <w:rsid w:val="5069C490"/>
    <w:rsid w:val="510BC15B"/>
    <w:rsid w:val="513886F8"/>
    <w:rsid w:val="5151CA1D"/>
    <w:rsid w:val="5188E05D"/>
    <w:rsid w:val="5190D4DC"/>
    <w:rsid w:val="51A207B6"/>
    <w:rsid w:val="52884989"/>
    <w:rsid w:val="52B06EF5"/>
    <w:rsid w:val="52C91D86"/>
    <w:rsid w:val="52D82C49"/>
    <w:rsid w:val="53445BCA"/>
    <w:rsid w:val="536822F6"/>
    <w:rsid w:val="5371D841"/>
    <w:rsid w:val="537BAD7F"/>
    <w:rsid w:val="53C64A85"/>
    <w:rsid w:val="53E401ED"/>
    <w:rsid w:val="5432DE54"/>
    <w:rsid w:val="549C4D73"/>
    <w:rsid w:val="54EB1387"/>
    <w:rsid w:val="54EFCFD7"/>
    <w:rsid w:val="550590F4"/>
    <w:rsid w:val="551EA5CC"/>
    <w:rsid w:val="55470A9E"/>
    <w:rsid w:val="55B1EF87"/>
    <w:rsid w:val="55DF6259"/>
    <w:rsid w:val="55E12B13"/>
    <w:rsid w:val="55EBFC78"/>
    <w:rsid w:val="5610E2C6"/>
    <w:rsid w:val="56192A04"/>
    <w:rsid w:val="56515164"/>
    <w:rsid w:val="5689661A"/>
    <w:rsid w:val="5694A4DE"/>
    <w:rsid w:val="5727C8BF"/>
    <w:rsid w:val="5784D913"/>
    <w:rsid w:val="57A96BBD"/>
    <w:rsid w:val="57B50C5F"/>
    <w:rsid w:val="57F8246E"/>
    <w:rsid w:val="58194D4B"/>
    <w:rsid w:val="58342449"/>
    <w:rsid w:val="58590D31"/>
    <w:rsid w:val="586671A8"/>
    <w:rsid w:val="587B0CF4"/>
    <w:rsid w:val="58CCBB98"/>
    <w:rsid w:val="58F2AB4C"/>
    <w:rsid w:val="598C3476"/>
    <w:rsid w:val="598DDFBC"/>
    <w:rsid w:val="5A2FD30F"/>
    <w:rsid w:val="5A50FDC8"/>
    <w:rsid w:val="5AB55EA3"/>
    <w:rsid w:val="5AB9CC0D"/>
    <w:rsid w:val="5B49E0FC"/>
    <w:rsid w:val="5B520806"/>
    <w:rsid w:val="5B792AC4"/>
    <w:rsid w:val="5BCC1599"/>
    <w:rsid w:val="5C2F087C"/>
    <w:rsid w:val="5C2F6D3C"/>
    <w:rsid w:val="5C4D8E6F"/>
    <w:rsid w:val="5C5400E3"/>
    <w:rsid w:val="5C64329F"/>
    <w:rsid w:val="5C9F83DD"/>
    <w:rsid w:val="5CCA7815"/>
    <w:rsid w:val="5D5051CC"/>
    <w:rsid w:val="5D7ABDBC"/>
    <w:rsid w:val="5DE9D907"/>
    <w:rsid w:val="5E0E99CE"/>
    <w:rsid w:val="5E6F6D63"/>
    <w:rsid w:val="5EC5CD82"/>
    <w:rsid w:val="5ED18C58"/>
    <w:rsid w:val="5EE14105"/>
    <w:rsid w:val="5F517EFB"/>
    <w:rsid w:val="5F75C9FA"/>
    <w:rsid w:val="5F9FAF8D"/>
    <w:rsid w:val="5FCCA040"/>
    <w:rsid w:val="5FDA818B"/>
    <w:rsid w:val="5FEA3AF9"/>
    <w:rsid w:val="5FF50D47"/>
    <w:rsid w:val="600265CB"/>
    <w:rsid w:val="601736DC"/>
    <w:rsid w:val="601E76F5"/>
    <w:rsid w:val="6025292D"/>
    <w:rsid w:val="606DF7AE"/>
    <w:rsid w:val="60C52110"/>
    <w:rsid w:val="6138F615"/>
    <w:rsid w:val="61852C7A"/>
    <w:rsid w:val="6230E30A"/>
    <w:rsid w:val="623446D4"/>
    <w:rsid w:val="6235AC09"/>
    <w:rsid w:val="624A0697"/>
    <w:rsid w:val="62634A96"/>
    <w:rsid w:val="627CBEB5"/>
    <w:rsid w:val="6294C9BB"/>
    <w:rsid w:val="62A83409"/>
    <w:rsid w:val="62B63BBC"/>
    <w:rsid w:val="62C12175"/>
    <w:rsid w:val="635E22C9"/>
    <w:rsid w:val="635F7BCA"/>
    <w:rsid w:val="6365A5B0"/>
    <w:rsid w:val="63BA5E30"/>
    <w:rsid w:val="640E81E8"/>
    <w:rsid w:val="641C0ACD"/>
    <w:rsid w:val="64417722"/>
    <w:rsid w:val="6445C33D"/>
    <w:rsid w:val="647A8425"/>
    <w:rsid w:val="64875469"/>
    <w:rsid w:val="648E2210"/>
    <w:rsid w:val="64D0FF67"/>
    <w:rsid w:val="64EBE56A"/>
    <w:rsid w:val="650B0E30"/>
    <w:rsid w:val="652F66B9"/>
    <w:rsid w:val="6535C9F4"/>
    <w:rsid w:val="6556B401"/>
    <w:rsid w:val="6579F9A3"/>
    <w:rsid w:val="657EFD2C"/>
    <w:rsid w:val="658324C4"/>
    <w:rsid w:val="6588B953"/>
    <w:rsid w:val="6588E504"/>
    <w:rsid w:val="658EC7C8"/>
    <w:rsid w:val="65BEC701"/>
    <w:rsid w:val="65F282E5"/>
    <w:rsid w:val="661159BE"/>
    <w:rsid w:val="6633A376"/>
    <w:rsid w:val="6689E4FD"/>
    <w:rsid w:val="66BD8E11"/>
    <w:rsid w:val="6720DFC4"/>
    <w:rsid w:val="67210A16"/>
    <w:rsid w:val="67238DF1"/>
    <w:rsid w:val="6741D6D9"/>
    <w:rsid w:val="67689F8B"/>
    <w:rsid w:val="67785B2D"/>
    <w:rsid w:val="67E73F06"/>
    <w:rsid w:val="67ED2FCD"/>
    <w:rsid w:val="67F5691B"/>
    <w:rsid w:val="682A5827"/>
    <w:rsid w:val="6841B7E7"/>
    <w:rsid w:val="68713315"/>
    <w:rsid w:val="68C116CC"/>
    <w:rsid w:val="68F5E624"/>
    <w:rsid w:val="6901A3FA"/>
    <w:rsid w:val="6939CAEF"/>
    <w:rsid w:val="6944F9D8"/>
    <w:rsid w:val="699AE8BB"/>
    <w:rsid w:val="69A4B189"/>
    <w:rsid w:val="69B2DDCD"/>
    <w:rsid w:val="69C82DE7"/>
    <w:rsid w:val="69E1811A"/>
    <w:rsid w:val="6A219249"/>
    <w:rsid w:val="6A59B00B"/>
    <w:rsid w:val="6A780932"/>
    <w:rsid w:val="6A962725"/>
    <w:rsid w:val="6AB70532"/>
    <w:rsid w:val="6AB9C940"/>
    <w:rsid w:val="6AC24E4F"/>
    <w:rsid w:val="6AC258D7"/>
    <w:rsid w:val="6AD37287"/>
    <w:rsid w:val="6ADCF976"/>
    <w:rsid w:val="6AE5395D"/>
    <w:rsid w:val="6AED073E"/>
    <w:rsid w:val="6AEFF839"/>
    <w:rsid w:val="6B022537"/>
    <w:rsid w:val="6B6ABF06"/>
    <w:rsid w:val="6BAD403B"/>
    <w:rsid w:val="6BFCA1C9"/>
    <w:rsid w:val="6C354C10"/>
    <w:rsid w:val="6C52AA6E"/>
    <w:rsid w:val="6C66C6D3"/>
    <w:rsid w:val="6E2820D3"/>
    <w:rsid w:val="6E56F364"/>
    <w:rsid w:val="6E762193"/>
    <w:rsid w:val="6E82006D"/>
    <w:rsid w:val="6EF9DAEE"/>
    <w:rsid w:val="6F09C420"/>
    <w:rsid w:val="6F35E6BA"/>
    <w:rsid w:val="6F92E62D"/>
    <w:rsid w:val="6FA63301"/>
    <w:rsid w:val="6FAD479A"/>
    <w:rsid w:val="70916D5D"/>
    <w:rsid w:val="7092EC0A"/>
    <w:rsid w:val="709797D1"/>
    <w:rsid w:val="70B2CE7C"/>
    <w:rsid w:val="70CFF18E"/>
    <w:rsid w:val="70D047BD"/>
    <w:rsid w:val="70EDC272"/>
    <w:rsid w:val="710CE3E2"/>
    <w:rsid w:val="713C7EB7"/>
    <w:rsid w:val="71AB3535"/>
    <w:rsid w:val="72229ADB"/>
    <w:rsid w:val="7229836A"/>
    <w:rsid w:val="7233AF51"/>
    <w:rsid w:val="7238933F"/>
    <w:rsid w:val="728951F5"/>
    <w:rsid w:val="72E391AA"/>
    <w:rsid w:val="72FC4BA0"/>
    <w:rsid w:val="73037DBF"/>
    <w:rsid w:val="732A1C17"/>
    <w:rsid w:val="7330B395"/>
    <w:rsid w:val="738AEF0C"/>
    <w:rsid w:val="738B5208"/>
    <w:rsid w:val="738BB871"/>
    <w:rsid w:val="73A535EC"/>
    <w:rsid w:val="73B38059"/>
    <w:rsid w:val="73C13922"/>
    <w:rsid w:val="74086499"/>
    <w:rsid w:val="741299BB"/>
    <w:rsid w:val="744CBF45"/>
    <w:rsid w:val="7471DEC5"/>
    <w:rsid w:val="747566B4"/>
    <w:rsid w:val="7490DEF6"/>
    <w:rsid w:val="74B57539"/>
    <w:rsid w:val="7504FA67"/>
    <w:rsid w:val="75087AC4"/>
    <w:rsid w:val="750A7F5E"/>
    <w:rsid w:val="754A86C0"/>
    <w:rsid w:val="7550AC3A"/>
    <w:rsid w:val="755ED054"/>
    <w:rsid w:val="75E07FD2"/>
    <w:rsid w:val="75EC8301"/>
    <w:rsid w:val="7674B8A0"/>
    <w:rsid w:val="76F263E7"/>
    <w:rsid w:val="7747BCB3"/>
    <w:rsid w:val="775E7009"/>
    <w:rsid w:val="77659206"/>
    <w:rsid w:val="779675C1"/>
    <w:rsid w:val="780060FC"/>
    <w:rsid w:val="787D16C0"/>
    <w:rsid w:val="793E2DD7"/>
    <w:rsid w:val="79490B8A"/>
    <w:rsid w:val="7950F63A"/>
    <w:rsid w:val="795D1BA0"/>
    <w:rsid w:val="796F2D0C"/>
    <w:rsid w:val="7983EAB0"/>
    <w:rsid w:val="799F0DD2"/>
    <w:rsid w:val="79F860B5"/>
    <w:rsid w:val="7A114384"/>
    <w:rsid w:val="7A1510AA"/>
    <w:rsid w:val="7A2A857C"/>
    <w:rsid w:val="7A3BEE2F"/>
    <w:rsid w:val="7B5B9013"/>
    <w:rsid w:val="7BA66D7A"/>
    <w:rsid w:val="7BCA717A"/>
    <w:rsid w:val="7BE2DF52"/>
    <w:rsid w:val="7BEE1A85"/>
    <w:rsid w:val="7C161A97"/>
    <w:rsid w:val="7C2846F7"/>
    <w:rsid w:val="7C9F7FF7"/>
    <w:rsid w:val="7CC4BD47"/>
    <w:rsid w:val="7CE3797E"/>
    <w:rsid w:val="7CEE2B87"/>
    <w:rsid w:val="7D0F4B51"/>
    <w:rsid w:val="7D31C1C9"/>
    <w:rsid w:val="7D336EB6"/>
    <w:rsid w:val="7D558312"/>
    <w:rsid w:val="7D7E1D03"/>
    <w:rsid w:val="7D8B6488"/>
    <w:rsid w:val="7D8F52FB"/>
    <w:rsid w:val="7D9A9325"/>
    <w:rsid w:val="7DA667FD"/>
    <w:rsid w:val="7DC64F32"/>
    <w:rsid w:val="7E08A5B5"/>
    <w:rsid w:val="7E37572E"/>
    <w:rsid w:val="7E40719A"/>
    <w:rsid w:val="7E42091D"/>
    <w:rsid w:val="7E793705"/>
    <w:rsid w:val="7EB5BC2D"/>
    <w:rsid w:val="7F2AADC7"/>
    <w:rsid w:val="7F701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61BAC"/>
  <w15:chartTrackingRefBased/>
  <w15:docId w15:val="{9449AAED-2928-4544-AC67-61347B52D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FC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2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Roascio</dc:creator>
  <cp:keywords/>
  <dc:description/>
  <cp:lastModifiedBy>Monica Roascio</cp:lastModifiedBy>
  <cp:revision>5</cp:revision>
  <dcterms:created xsi:type="dcterms:W3CDTF">2025-04-07T09:01:00Z</dcterms:created>
  <dcterms:modified xsi:type="dcterms:W3CDTF">2025-04-11T15:30:00Z</dcterms:modified>
</cp:coreProperties>
</file>